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F59FC" w14:textId="35A5DA64" w:rsidR="007716AA" w:rsidRPr="00611DA0" w:rsidRDefault="00795976" w:rsidP="00611DA0">
      <w:pPr>
        <w:spacing w:line="480" w:lineRule="auto"/>
        <w:rPr>
          <w:rFonts w:ascii="Arial" w:eastAsia="KaiTi" w:hAnsi="Arial" w:cs="Arial"/>
          <w:b/>
          <w:bCs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t>Supplementa</w:t>
      </w:r>
      <w:r w:rsidR="00611DA0" w:rsidRPr="00611DA0">
        <w:rPr>
          <w:rFonts w:ascii="Arial" w:eastAsia="KaiTi" w:hAnsi="Arial" w:cs="Arial"/>
          <w:b/>
          <w:bCs/>
          <w:sz w:val="22"/>
          <w:szCs w:val="22"/>
        </w:rPr>
        <w:t>l Figure and Table Legends</w:t>
      </w:r>
    </w:p>
    <w:p w14:paraId="707F78EA" w14:textId="77777777" w:rsidR="007716AA" w:rsidRPr="00611DA0" w:rsidRDefault="00795976" w:rsidP="00611DA0">
      <w:pPr>
        <w:spacing w:line="480" w:lineRule="auto"/>
        <w:rPr>
          <w:rFonts w:ascii="Arial" w:eastAsia="KaiTi" w:hAnsi="Arial" w:cs="Arial"/>
          <w:b/>
          <w:bCs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t xml:space="preserve">Supplementary Figure 1: A: </w:t>
      </w:r>
      <w:r w:rsidRPr="00611DA0">
        <w:rPr>
          <w:rFonts w:ascii="Arial" w:hAnsi="Arial" w:cs="Arial"/>
          <w:sz w:val="22"/>
          <w:szCs w:val="22"/>
        </w:rPr>
        <w:t xml:space="preserve">Bar graph showing absolute body weights in </w:t>
      </w:r>
      <w:r w:rsidRPr="00611DA0">
        <w:rPr>
          <w:rFonts w:ascii="Arial" w:hAnsi="Arial" w:cs="Arial"/>
          <w:i/>
          <w:iCs/>
          <w:sz w:val="22"/>
          <w:szCs w:val="22"/>
        </w:rPr>
        <w:t>Srd5a</w:t>
      </w:r>
      <w:r w:rsidRPr="00611DA0">
        <w:rPr>
          <w:rFonts w:ascii="Arial" w:hAnsi="Arial" w:cs="Arial"/>
          <w:sz w:val="22"/>
          <w:szCs w:val="22"/>
        </w:rPr>
        <w:t>2</w:t>
      </w:r>
      <w:r w:rsidRPr="00611DA0">
        <w:rPr>
          <w:rFonts w:ascii="Arial" w:hAnsi="Arial" w:cs="Arial"/>
          <w:sz w:val="22"/>
          <w:szCs w:val="22"/>
          <w:vertAlign w:val="superscript"/>
        </w:rPr>
        <w:t>-/-</w:t>
      </w:r>
      <w:r w:rsidRPr="00611DA0">
        <w:rPr>
          <w:rFonts w:ascii="Arial" w:hAnsi="Arial" w:cs="Arial"/>
          <w:sz w:val="22"/>
          <w:szCs w:val="22"/>
        </w:rPr>
        <w:t xml:space="preserve"> (knockout), </w:t>
      </w:r>
      <w:r w:rsidRPr="00611DA0">
        <w:rPr>
          <w:rFonts w:ascii="Arial" w:hAnsi="Arial" w:cs="Arial"/>
          <w:i/>
          <w:iCs/>
          <w:sz w:val="22"/>
          <w:szCs w:val="22"/>
        </w:rPr>
        <w:t>Srd5a2</w:t>
      </w:r>
      <w:r w:rsidRPr="00611DA0">
        <w:rPr>
          <w:rFonts w:ascii="Arial" w:hAnsi="Arial" w:cs="Arial"/>
          <w:sz w:val="22"/>
          <w:szCs w:val="22"/>
          <w:vertAlign w:val="superscript"/>
        </w:rPr>
        <w:t>+/-</w:t>
      </w:r>
      <w:r w:rsidRPr="00611DA0">
        <w:rPr>
          <w:rFonts w:ascii="Arial" w:hAnsi="Arial" w:cs="Arial"/>
          <w:sz w:val="22"/>
          <w:szCs w:val="22"/>
        </w:rPr>
        <w:t xml:space="preserve"> (heterozygous) and </w:t>
      </w:r>
      <w:r w:rsidRPr="00611DA0">
        <w:rPr>
          <w:rFonts w:ascii="Arial" w:hAnsi="Arial" w:cs="Arial"/>
          <w:i/>
          <w:iCs/>
          <w:sz w:val="22"/>
          <w:szCs w:val="22"/>
        </w:rPr>
        <w:t>Srd5a2</w:t>
      </w:r>
      <w:r w:rsidRPr="00611DA0">
        <w:rPr>
          <w:rFonts w:ascii="Arial" w:hAnsi="Arial" w:cs="Arial"/>
          <w:sz w:val="22"/>
          <w:szCs w:val="22"/>
          <w:vertAlign w:val="superscript"/>
        </w:rPr>
        <w:t>+/+</w:t>
      </w:r>
      <w:r w:rsidRPr="00611DA0">
        <w:rPr>
          <w:rFonts w:ascii="Arial" w:hAnsi="Arial" w:cs="Arial"/>
          <w:sz w:val="22"/>
          <w:szCs w:val="22"/>
        </w:rPr>
        <w:t xml:space="preserve"> (wild-type) mice under regular fat diet (RFD) and HFD conditions. </w:t>
      </w:r>
      <w:r w:rsidRPr="00611DA0">
        <w:rPr>
          <w:rFonts w:ascii="Arial" w:hAnsi="Arial" w:cs="Arial"/>
          <w:b/>
          <w:bCs/>
          <w:sz w:val="22"/>
          <w:szCs w:val="22"/>
        </w:rPr>
        <w:t>B</w:t>
      </w:r>
      <w:r w:rsidRPr="00611DA0">
        <w:rPr>
          <w:rFonts w:ascii="Arial" w:hAnsi="Arial" w:cs="Arial"/>
          <w:sz w:val="22"/>
          <w:szCs w:val="22"/>
        </w:rPr>
        <w:t xml:space="preserve">: Comparative schematic of mouse and human prostate anatomy illustrating proximal and distal regions. The left panel shows the murine prostate lobes. </w:t>
      </w:r>
      <w:proofErr w:type="gramStart"/>
      <w:r w:rsidRPr="00611DA0">
        <w:rPr>
          <w:rFonts w:ascii="Arial" w:hAnsi="Arial" w:cs="Arial"/>
          <w:sz w:val="22"/>
          <w:szCs w:val="22"/>
        </w:rPr>
        <w:t>analogous</w:t>
      </w:r>
      <w:proofErr w:type="gramEnd"/>
      <w:r w:rsidRPr="00611DA0">
        <w:rPr>
          <w:rFonts w:ascii="Arial" w:hAnsi="Arial" w:cs="Arial"/>
          <w:sz w:val="22"/>
          <w:szCs w:val="22"/>
        </w:rPr>
        <w:t xml:space="preserve"> proximal (urethra [UR], and ventral prostate [VP]) and distal (anterior prostate [AP], dorsal-lateral prostate [DLP]) regions. The right panel shows a human prostate section with analogous proximal (periurethral and transitional zone) and distal (peripheral zone) regions. Red and green lines indicate proximal and distal regions, respectively.</w:t>
      </w:r>
    </w:p>
    <w:p w14:paraId="0B7A8B21" w14:textId="1F7B1FB0" w:rsidR="00611DA0" w:rsidRDefault="00611DA0">
      <w:pPr>
        <w:widowControl/>
        <w:jc w:val="left"/>
        <w:rPr>
          <w:rFonts w:ascii="Arial" w:eastAsia="KaiTi" w:hAnsi="Arial" w:cs="Arial"/>
          <w:b/>
          <w:bCs/>
          <w:sz w:val="22"/>
          <w:szCs w:val="22"/>
        </w:rPr>
      </w:pPr>
      <w:r>
        <w:rPr>
          <w:rFonts w:ascii="Arial" w:eastAsia="KaiTi" w:hAnsi="Arial" w:cs="Arial"/>
          <w:b/>
          <w:bCs/>
          <w:sz w:val="22"/>
          <w:szCs w:val="22"/>
        </w:rPr>
        <w:br w:type="page"/>
      </w:r>
    </w:p>
    <w:p w14:paraId="5809718E" w14:textId="77777777" w:rsidR="007716AA" w:rsidRPr="00611DA0" w:rsidRDefault="00795976" w:rsidP="00611DA0">
      <w:pPr>
        <w:spacing w:line="480" w:lineRule="auto"/>
        <w:rPr>
          <w:rFonts w:ascii="Arial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2:</w:t>
      </w:r>
      <w:r w:rsidRPr="00611DA0">
        <w:rPr>
          <w:rFonts w:ascii="Arial" w:eastAsia="KaiTi" w:hAnsi="Arial" w:cs="Arial"/>
          <w:sz w:val="22"/>
          <w:szCs w:val="22"/>
        </w:rPr>
        <w:t xml:space="preserve">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A</w:t>
      </w:r>
      <w:r w:rsidRPr="00611DA0">
        <w:rPr>
          <w:rFonts w:ascii="Arial" w:eastAsia="KaiTi" w:hAnsi="Arial" w:cs="Arial"/>
          <w:sz w:val="22"/>
          <w:szCs w:val="22"/>
        </w:rPr>
        <w:t xml:space="preserve">: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Fishplo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howing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pseudotime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distribution of epithelial cells under HFD vs RFD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-/-</w:t>
      </w:r>
      <w:r w:rsidRPr="00611DA0">
        <w:rPr>
          <w:rFonts w:ascii="Arial" w:eastAsia="KaiTi" w:hAnsi="Arial" w:cs="Arial"/>
          <w:sz w:val="22"/>
          <w:szCs w:val="22"/>
        </w:rPr>
        <w:t xml:space="preserve"> mice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expression of representative AR lineage and Stem genes across proximal epithelial cells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+/-</w:t>
      </w:r>
      <w:r w:rsidRPr="00611DA0">
        <w:rPr>
          <w:rFonts w:ascii="Arial" w:eastAsia="KaiTi" w:hAnsi="Arial" w:cs="Arial"/>
          <w:sz w:val="22"/>
          <w:szCs w:val="22"/>
        </w:rPr>
        <w:t xml:space="preserve"> mice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C</w:t>
      </w:r>
      <w:r w:rsidRPr="00611DA0">
        <w:rPr>
          <w:rFonts w:ascii="Arial" w:eastAsia="KaiTi" w:hAnsi="Arial" w:cs="Arial"/>
          <w:sz w:val="22"/>
          <w:szCs w:val="22"/>
        </w:rPr>
        <w:t xml:space="preserve">: LOESS-fitted average expression of ESR1 target, lineage, and stem gene signatures across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pseudotime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in estrogen and AR lineage trajectories under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</w:t>
      </w:r>
      <w:r w:rsidRPr="00611DA0">
        <w:rPr>
          <w:rFonts w:ascii="Arial" w:eastAsia="KaiTi" w:hAnsi="Arial" w:cs="Arial"/>
          <w:sz w:val="22"/>
          <w:szCs w:val="22"/>
        </w:rPr>
        <w:t>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-/-</w:t>
      </w:r>
      <w:r w:rsidRPr="00611DA0">
        <w:rPr>
          <w:rFonts w:ascii="Arial" w:eastAsia="KaiTi" w:hAnsi="Arial" w:cs="Arial"/>
          <w:sz w:val="22"/>
          <w:szCs w:val="22"/>
        </w:rPr>
        <w:t xml:space="preserve"> condition, comparing HFD and RFD group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D</w:t>
      </w:r>
      <w:r w:rsidRPr="00611DA0">
        <w:rPr>
          <w:rFonts w:ascii="Arial" w:eastAsia="KaiTi" w:hAnsi="Arial" w:cs="Arial"/>
          <w:sz w:val="22"/>
          <w:szCs w:val="22"/>
        </w:rPr>
        <w:t xml:space="preserve">: Gene Set Variation Analysis (GSVA)-based comparison of pathway activity scores between HFD and RFD across epithelial cell types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-/-</w:t>
      </w:r>
      <w:r w:rsidRPr="00611DA0">
        <w:rPr>
          <w:rFonts w:ascii="Arial" w:eastAsia="KaiTi" w:hAnsi="Arial" w:cs="Arial"/>
          <w:sz w:val="22"/>
          <w:szCs w:val="22"/>
        </w:rPr>
        <w:t xml:space="preserve"> mice, shown as t-values from a linear model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E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expression of representative AR lineage and stem genes across proximal epithelial cells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-/-</w:t>
      </w:r>
      <w:r w:rsidRPr="00611DA0">
        <w:rPr>
          <w:rFonts w:ascii="Arial" w:eastAsia="KaiTi" w:hAnsi="Arial" w:cs="Arial"/>
          <w:sz w:val="22"/>
          <w:szCs w:val="22"/>
        </w:rPr>
        <w:t xml:space="preserve"> mice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F</w:t>
      </w:r>
      <w:r w:rsidRPr="00611DA0">
        <w:rPr>
          <w:rFonts w:ascii="Arial" w:eastAsia="KaiTi" w:hAnsi="Arial" w:cs="Arial"/>
          <w:sz w:val="22"/>
          <w:szCs w:val="22"/>
        </w:rPr>
        <w:t xml:space="preserve">: Immunofluorescence staining of Ur.LE marker Trop2 and basal cell marker CK5 in prostates of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-/-</w:t>
      </w:r>
      <w:r w:rsidRPr="00611DA0">
        <w:rPr>
          <w:rFonts w:ascii="Arial" w:eastAsia="KaiTi" w:hAnsi="Arial" w:cs="Arial"/>
          <w:sz w:val="22"/>
          <w:szCs w:val="22"/>
        </w:rPr>
        <w:t xml:space="preserve"> mice under HFD and RFD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G</w:t>
      </w:r>
      <w:r w:rsidRPr="00611DA0">
        <w:rPr>
          <w:rFonts w:ascii="Arial" w:eastAsia="KaiTi" w:hAnsi="Arial" w:cs="Arial"/>
          <w:sz w:val="22"/>
          <w:szCs w:val="22"/>
        </w:rPr>
        <w:t xml:space="preserve">: </w:t>
      </w:r>
      <w:r w:rsidRPr="00611DA0">
        <w:rPr>
          <w:rFonts w:ascii="Arial" w:hAnsi="Arial" w:cs="Arial"/>
          <w:sz w:val="22"/>
          <w:szCs w:val="22"/>
        </w:rPr>
        <w:t>Bar graph showing the ratio of urethral/proximal prostate to total prostate (Trop2</w:t>
      </w:r>
      <w:r w:rsidRPr="00611DA0">
        <w:rPr>
          <w:rFonts w:ascii="Arial" w:hAnsi="Arial" w:cs="Arial"/>
          <w:sz w:val="22"/>
          <w:szCs w:val="22"/>
          <w:vertAlign w:val="superscript"/>
        </w:rPr>
        <w:t>+</w:t>
      </w:r>
      <w:r w:rsidRPr="00611DA0">
        <w:rPr>
          <w:rFonts w:ascii="Arial" w:hAnsi="Arial" w:cs="Arial"/>
          <w:sz w:val="22"/>
          <w:szCs w:val="22"/>
        </w:rPr>
        <w:t xml:space="preserve"> region/whole prostate region) in </w:t>
      </w:r>
      <w:r w:rsidRPr="00611DA0">
        <w:rPr>
          <w:rFonts w:ascii="Arial" w:hAnsi="Arial" w:cs="Arial"/>
          <w:i/>
          <w:iCs/>
          <w:sz w:val="22"/>
          <w:szCs w:val="22"/>
        </w:rPr>
        <w:t>Srd5a2</w:t>
      </w:r>
      <w:r w:rsidRPr="00611DA0">
        <w:rPr>
          <w:rFonts w:ascii="Arial" w:hAnsi="Arial" w:cs="Arial"/>
          <w:sz w:val="22"/>
          <w:szCs w:val="22"/>
          <w:vertAlign w:val="superscript"/>
        </w:rPr>
        <w:t xml:space="preserve">+/- </w:t>
      </w:r>
      <w:r w:rsidRPr="00611DA0">
        <w:rPr>
          <w:rFonts w:ascii="Arial" w:hAnsi="Arial" w:cs="Arial"/>
          <w:sz w:val="22"/>
          <w:szCs w:val="22"/>
        </w:rPr>
        <w:t>and</w:t>
      </w:r>
      <w:r w:rsidRPr="00611DA0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611DA0">
        <w:rPr>
          <w:rFonts w:ascii="Arial" w:hAnsi="Arial" w:cs="Arial"/>
          <w:i/>
          <w:iCs/>
          <w:sz w:val="22"/>
          <w:szCs w:val="22"/>
        </w:rPr>
        <w:t>Srd5a2</w:t>
      </w:r>
      <w:r w:rsidRPr="00611DA0">
        <w:rPr>
          <w:rFonts w:ascii="Arial" w:hAnsi="Arial" w:cs="Arial"/>
          <w:sz w:val="22"/>
          <w:szCs w:val="22"/>
          <w:vertAlign w:val="superscript"/>
        </w:rPr>
        <w:t>-/-</w:t>
      </w:r>
      <w:r w:rsidRPr="00611DA0">
        <w:rPr>
          <w:rFonts w:ascii="Arial" w:hAnsi="Arial" w:cs="Arial"/>
          <w:sz w:val="22"/>
          <w:szCs w:val="22"/>
        </w:rPr>
        <w:t xml:space="preserve"> mice under RFD and HFD conditions. </w:t>
      </w:r>
      <w:r w:rsidRPr="00611DA0">
        <w:rPr>
          <w:rFonts w:ascii="Arial" w:hAnsi="Arial" w:cs="Arial"/>
          <w:b/>
          <w:bCs/>
          <w:sz w:val="22"/>
          <w:szCs w:val="22"/>
        </w:rPr>
        <w:t>H</w:t>
      </w:r>
      <w:r w:rsidRPr="00611DA0">
        <w:rPr>
          <w:rFonts w:ascii="Arial" w:hAnsi="Arial" w:cs="Arial"/>
          <w:sz w:val="22"/>
          <w:szCs w:val="22"/>
        </w:rPr>
        <w:t xml:space="preserve">: Fold-change in the ratio of urethral/proximal prostate region to total prostate region (HFD vs. RFD) within each genotype. </w:t>
      </w:r>
    </w:p>
    <w:p w14:paraId="53EE8338" w14:textId="04418B97" w:rsidR="00611DA0" w:rsidRDefault="00611DA0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896F63A" w14:textId="3948E07A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3</w:t>
      </w:r>
      <w:r w:rsidRPr="00611DA0">
        <w:rPr>
          <w:rFonts w:ascii="Arial" w:eastAsia="KaiTi" w:hAnsi="Arial" w:cs="Arial"/>
          <w:sz w:val="22"/>
          <w:szCs w:val="22"/>
        </w:rPr>
        <w:t xml:space="preserve">: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A</w:t>
      </w:r>
      <w:r w:rsidRPr="00611DA0">
        <w:rPr>
          <w:rFonts w:ascii="Arial" w:eastAsia="KaiTi" w:hAnsi="Arial" w:cs="Arial"/>
          <w:sz w:val="22"/>
          <w:szCs w:val="22"/>
        </w:rPr>
        <w:t xml:space="preserve">: Dot plot illustrating epithelial cell-specific ligand-receptor signaling via AR and ESR1 from stromal cells and lymphocytes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+/−</w:t>
      </w:r>
      <w:r w:rsidRPr="00611DA0">
        <w:rPr>
          <w:rFonts w:ascii="Arial" w:eastAsia="KaiTi" w:hAnsi="Arial" w:cs="Arial"/>
          <w:sz w:val="22"/>
          <w:szCs w:val="22"/>
        </w:rPr>
        <w:t xml:space="preserve"> and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−/−</w:t>
      </w:r>
      <w:r w:rsidRPr="00611DA0">
        <w:rPr>
          <w:rFonts w:ascii="Arial" w:eastAsia="KaiTi" w:hAnsi="Arial" w:cs="Arial"/>
          <w:sz w:val="22"/>
          <w:szCs w:val="22"/>
        </w:rPr>
        <w:t xml:space="preserve"> mice under RFD and HFD condition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that Srd5a2 is predominantly expressed in prostate fibroblasts cells, and comparing its expression in fibroblasts cells from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+/−</w:t>
      </w:r>
      <w:r w:rsidRPr="00611DA0">
        <w:rPr>
          <w:rFonts w:ascii="Arial" w:eastAsia="KaiTi" w:hAnsi="Arial" w:cs="Arial"/>
          <w:sz w:val="22"/>
          <w:szCs w:val="22"/>
        </w:rPr>
        <w:t xml:space="preserve"> and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−/−</w:t>
      </w:r>
      <w:r w:rsidRPr="00611DA0">
        <w:rPr>
          <w:rFonts w:ascii="Arial" w:eastAsia="KaiTi" w:hAnsi="Arial" w:cs="Arial"/>
          <w:sz w:val="22"/>
          <w:szCs w:val="22"/>
        </w:rPr>
        <w:t xml:space="preserve"> mice under RFD and HFD condition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C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the Hsd17b12 expression across the cell types and comparing its expression in macrophages and neuron cells from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+/−</w:t>
      </w:r>
      <w:r w:rsidRPr="00611DA0">
        <w:rPr>
          <w:rFonts w:ascii="Arial" w:eastAsia="KaiTi" w:hAnsi="Arial" w:cs="Arial"/>
          <w:sz w:val="22"/>
          <w:szCs w:val="22"/>
        </w:rPr>
        <w:t xml:space="preserve"> and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−/−</w:t>
      </w:r>
      <w:r w:rsidRPr="00611DA0">
        <w:rPr>
          <w:rFonts w:ascii="Arial" w:eastAsia="KaiTi" w:hAnsi="Arial" w:cs="Arial"/>
          <w:sz w:val="22"/>
          <w:szCs w:val="22"/>
        </w:rPr>
        <w:t xml:space="preserve"> mice under RFD and HFD conditions. Fib: Fibroblast; Endo: Endothelial cell;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: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roblas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>; Mac: Macrophage; NK: Natural killer cell; AP: anterior prostate; DLP: dorsolateral prostate; VP: ventral prostate; Ur: urethral prostate. LE: luminal epithelial cell.</w:t>
      </w:r>
    </w:p>
    <w:p w14:paraId="681EAD56" w14:textId="3BD86D2E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06E210E1" w14:textId="77777777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4</w:t>
      </w:r>
      <w:r w:rsidRPr="00611DA0">
        <w:rPr>
          <w:rFonts w:ascii="Arial" w:eastAsia="KaiTi" w:hAnsi="Arial" w:cs="Arial"/>
          <w:sz w:val="22"/>
          <w:szCs w:val="22"/>
        </w:rPr>
        <w:t xml:space="preserve">: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A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epithelial cell-specific ligand-receptor interactions involving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Wn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and Notch pathways from stromal cells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+/−</w:t>
      </w:r>
      <w:r w:rsidRPr="00611DA0">
        <w:rPr>
          <w:rFonts w:ascii="Arial" w:eastAsia="KaiTi" w:hAnsi="Arial" w:cs="Arial"/>
          <w:sz w:val="22"/>
          <w:szCs w:val="22"/>
        </w:rPr>
        <w:t xml:space="preserve"> and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−/−</w:t>
      </w:r>
      <w:r w:rsidRPr="00611DA0">
        <w:rPr>
          <w:rFonts w:ascii="Arial" w:eastAsia="KaiTi" w:hAnsi="Arial" w:cs="Arial"/>
          <w:sz w:val="22"/>
          <w:szCs w:val="22"/>
        </w:rPr>
        <w:t xml:space="preserve"> mice under RFD and HFD condition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 xml:space="preserve">: LOESS-smoothed Gene Set Variation Analysis (GSVA) scores of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Wn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/Notch pathways and receptor expression (TPM: Transcripts </w:t>
      </w:r>
      <w:proofErr w:type="gramStart"/>
      <w:r w:rsidRPr="00611DA0">
        <w:rPr>
          <w:rFonts w:ascii="Arial" w:eastAsia="KaiTi" w:hAnsi="Arial" w:cs="Arial"/>
          <w:sz w:val="22"/>
          <w:szCs w:val="22"/>
        </w:rPr>
        <w:t>Per</w:t>
      </w:r>
      <w:proofErr w:type="gramEnd"/>
      <w:r w:rsidRPr="00611DA0">
        <w:rPr>
          <w:rFonts w:ascii="Arial" w:eastAsia="KaiTi" w:hAnsi="Arial" w:cs="Arial"/>
          <w:sz w:val="22"/>
          <w:szCs w:val="22"/>
        </w:rPr>
        <w:t xml:space="preserve"> Million) along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pseudotime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in </w:t>
      </w:r>
      <w:r w:rsidRPr="00611DA0">
        <w:rPr>
          <w:rFonts w:ascii="Arial" w:eastAsia="KaiTi" w:hAnsi="Arial" w:cs="Arial"/>
          <w:i/>
          <w:iCs/>
          <w:sz w:val="22"/>
          <w:szCs w:val="22"/>
        </w:rPr>
        <w:t>Srd5a2</w:t>
      </w:r>
      <w:r w:rsidRPr="00611DA0">
        <w:rPr>
          <w:rFonts w:ascii="Arial" w:eastAsia="KaiTi" w:hAnsi="Arial" w:cs="Arial"/>
          <w:sz w:val="22"/>
          <w:szCs w:val="22"/>
          <w:vertAlign w:val="superscript"/>
        </w:rPr>
        <w:t>−/−</w:t>
      </w:r>
      <w:r w:rsidRPr="00611DA0">
        <w:rPr>
          <w:rFonts w:ascii="Arial" w:eastAsia="KaiTi" w:hAnsi="Arial" w:cs="Arial"/>
          <w:sz w:val="22"/>
          <w:szCs w:val="22"/>
        </w:rPr>
        <w:t xml:space="preserve"> mice under HFD and RFD.</w:t>
      </w:r>
    </w:p>
    <w:p w14:paraId="3F6B15B4" w14:textId="77777777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7B8963FD" w14:textId="777E32AD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5</w:t>
      </w:r>
      <w:r w:rsidRPr="00611DA0">
        <w:rPr>
          <w:rFonts w:ascii="Arial" w:eastAsia="KaiTi" w:hAnsi="Arial" w:cs="Arial"/>
          <w:sz w:val="22"/>
          <w:szCs w:val="22"/>
        </w:rPr>
        <w:t xml:space="preserve">: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A-C</w:t>
      </w:r>
      <w:r w:rsidRPr="00611DA0">
        <w:rPr>
          <w:rFonts w:ascii="Arial" w:eastAsia="KaiTi" w:hAnsi="Arial" w:cs="Arial"/>
          <w:sz w:val="22"/>
          <w:szCs w:val="22"/>
        </w:rPr>
        <w:t>: Univariate linear regression analyses on factors predicting the growth rate of total prostate volume (A), prostate transition zone volume (B) and prostate peripheral zone volume (C).</w:t>
      </w:r>
    </w:p>
    <w:p w14:paraId="63B0ACEB" w14:textId="77777777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57B4D050" w14:textId="0A2C61CD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Figure 6: </w:t>
      </w:r>
      <w:r w:rsidRPr="00611DA0">
        <w:rPr>
          <w:rFonts w:ascii="Arial" w:hAnsi="Arial" w:cs="Arial"/>
          <w:b/>
          <w:bCs/>
          <w:sz w:val="22"/>
          <w:szCs w:val="22"/>
        </w:rPr>
        <w:t xml:space="preserve">A: </w:t>
      </w:r>
      <w:r w:rsidRPr="00611DA0">
        <w:rPr>
          <w:rFonts w:ascii="Arial" w:hAnsi="Arial" w:cs="Arial"/>
          <w:sz w:val="22"/>
          <w:szCs w:val="22"/>
        </w:rPr>
        <w:t>Left: UMAP plot presenting the distribution of 13 major cell clusters. Right:</w:t>
      </w:r>
      <w:r w:rsidRPr="00611DA0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Heatmap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howing representative marker genes across 13 cell </w:t>
      </w:r>
      <w:r w:rsidRPr="00611DA0">
        <w:rPr>
          <w:rFonts w:ascii="Arial" w:hAnsi="Arial" w:cs="Arial"/>
          <w:sz w:val="22"/>
          <w:szCs w:val="22"/>
        </w:rPr>
        <w:t>clusters</w:t>
      </w:r>
      <w:r w:rsidRPr="00611DA0">
        <w:rPr>
          <w:rFonts w:ascii="Arial" w:eastAsia="KaiTi" w:hAnsi="Arial" w:cs="Arial"/>
          <w:sz w:val="22"/>
          <w:szCs w:val="22"/>
        </w:rPr>
        <w:t xml:space="preserve">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 xml:space="preserve">: Representative regions showing H&amp;E staining (left) and corresponding cell-annotated Xenium spatial transcriptomic images (right)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C</w:t>
      </w:r>
      <w:r w:rsidRPr="00611DA0">
        <w:rPr>
          <w:rFonts w:ascii="Arial" w:eastAsia="KaiTi" w:hAnsi="Arial" w:cs="Arial"/>
          <w:sz w:val="22"/>
          <w:szCs w:val="22"/>
        </w:rPr>
        <w:t xml:space="preserve">: Linear regression interaction analysis tested whether 5ARI modified the effect of BMI change on other variable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D</w:t>
      </w:r>
      <w:r w:rsidRPr="00611DA0">
        <w:rPr>
          <w:rFonts w:ascii="Arial" w:eastAsia="KaiTi" w:hAnsi="Arial" w:cs="Arial"/>
          <w:sz w:val="22"/>
          <w:szCs w:val="22"/>
        </w:rPr>
        <w:t xml:space="preserve">: Immunohistochemistry analysis showing the correlation between BMI change and SRD5A2 expression in BPH tissues from our institution. Left: Representative Immunohistochemistry staining; Right: correlation curve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E</w:t>
      </w:r>
      <w:r w:rsidRPr="00611DA0">
        <w:rPr>
          <w:rFonts w:ascii="Arial" w:eastAsia="KaiTi" w:hAnsi="Arial" w:cs="Arial"/>
          <w:sz w:val="22"/>
          <w:szCs w:val="22"/>
        </w:rPr>
        <w:t xml:space="preserve">: Left: LOESS curves showing correlations between BMI change and changes in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(Single-sample Gene Set Enrichment Analysis) scores for Club epithelial cells (CE), Hillock epithelial cells (HE), and stem signatures (follow-up values minus baseline values). The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cores were derived from RNA-seq data of paired baseline and follow-up prostate biopsy samples from 103 MTOPS cohort patients. Right: Correlation between BMI change and changes in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cores stratified by 5ARI treatment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F</w:t>
      </w:r>
      <w:r w:rsidRPr="00611DA0">
        <w:rPr>
          <w:rFonts w:ascii="Arial" w:eastAsia="KaiTi" w:hAnsi="Arial" w:cs="Arial"/>
          <w:sz w:val="22"/>
          <w:szCs w:val="22"/>
        </w:rPr>
        <w:t xml:space="preserve">: Left: LOESS curves showing correlations between BMI change and changes in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cores for luminal epithelial cell (LE), basal epithelial cell (BE), and AR lineage gene signatures. The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cores were derived from RNA-seq data of paired baseline and follow-up prostate biopsy samples from 103 MTOPS cohort patients. Right: Correlation between BMI change and changes in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ssGSEA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 scores stratified by 5ARI treatment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G</w:t>
      </w:r>
      <w:r w:rsidRPr="00611DA0">
        <w:rPr>
          <w:rFonts w:ascii="Arial" w:eastAsia="KaiTi" w:hAnsi="Arial" w:cs="Arial"/>
          <w:sz w:val="22"/>
          <w:szCs w:val="22"/>
        </w:rPr>
        <w:t xml:space="preserve">: Correlation between BMI change and DHT change (follow-up values minus baseline values) in MTOPS patients. Colors indicate 5ARI status. </w:t>
      </w:r>
    </w:p>
    <w:p w14:paraId="5C109F4D" w14:textId="7A4FD343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proofErr w:type="spellStart"/>
      <w:proofErr w:type="gramStart"/>
      <w:r w:rsidRPr="00611DA0">
        <w:rPr>
          <w:rFonts w:ascii="Arial" w:eastAsia="SimSun" w:hAnsi="Arial" w:cs="Arial"/>
          <w:sz w:val="22"/>
          <w:szCs w:val="22"/>
        </w:rPr>
        <w:t>i</w:t>
      </w:r>
      <w:r w:rsidRPr="00611DA0">
        <w:rPr>
          <w:rFonts w:ascii="Arial" w:eastAsia="KaiTi" w:hAnsi="Arial" w:cs="Arial"/>
          <w:sz w:val="22"/>
          <w:szCs w:val="22"/>
        </w:rPr>
        <w:t>Fib</w:t>
      </w:r>
      <w:proofErr w:type="spellEnd"/>
      <w:proofErr w:type="gramEnd"/>
      <w:r w:rsidRPr="00611DA0">
        <w:rPr>
          <w:rFonts w:ascii="Arial" w:eastAsia="KaiTi" w:hAnsi="Arial" w:cs="Arial"/>
          <w:sz w:val="22"/>
          <w:szCs w:val="22"/>
        </w:rPr>
        <w:t xml:space="preserve">: Inflammatory fibroblast; Endo: Endothelial cell;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: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roblas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; Endo: </w:t>
      </w:r>
      <w:r w:rsidR="00611DA0">
        <w:rPr>
          <w:rFonts w:ascii="Arial" w:eastAsia="KaiTi" w:hAnsi="Arial" w:cs="Arial"/>
          <w:sz w:val="22"/>
          <w:szCs w:val="22"/>
        </w:rPr>
        <w:lastRenderedPageBreak/>
        <w:t xml:space="preserve">Endothelial cell; </w:t>
      </w:r>
      <w:r w:rsidRPr="00611DA0">
        <w:rPr>
          <w:rFonts w:ascii="Arial" w:eastAsia="KaiTi" w:hAnsi="Arial" w:cs="Arial"/>
          <w:sz w:val="22"/>
          <w:szCs w:val="22"/>
        </w:rPr>
        <w:t>Mac: Macrophage.</w:t>
      </w:r>
    </w:p>
    <w:p w14:paraId="08182170" w14:textId="6368A088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353E95C1" w14:textId="77777777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7</w:t>
      </w:r>
      <w:r w:rsidRPr="00611DA0">
        <w:rPr>
          <w:rFonts w:ascii="Arial" w:hAnsi="Arial" w:cs="Arial"/>
          <w:b/>
          <w:bCs/>
          <w:sz w:val="22"/>
          <w:szCs w:val="22"/>
        </w:rPr>
        <w:t>: A:</w:t>
      </w:r>
      <w:r w:rsidRPr="00611DA0">
        <w:rPr>
          <w:rFonts w:ascii="Arial" w:hAnsi="Arial" w:cs="Arial"/>
          <w:sz w:val="22"/>
          <w:szCs w:val="22"/>
        </w:rPr>
        <w:t xml:space="preserve"> </w:t>
      </w:r>
      <w:r w:rsidRPr="00611DA0">
        <w:rPr>
          <w:rFonts w:ascii="Arial" w:eastAsia="KaiTi" w:hAnsi="Arial" w:cs="Arial"/>
          <w:sz w:val="22"/>
          <w:szCs w:val="22"/>
        </w:rPr>
        <w:t xml:space="preserve">Bar plot showing cell type proportions across different functional niches. * Significant difference between groups (P &lt; 0.05)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 xml:space="preserve">: Gene Set Variation Analysis (GSVA) based comparison of pathway activity scores between PEN and BSN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C</w:t>
      </w:r>
      <w:r w:rsidRPr="00611DA0">
        <w:rPr>
          <w:rFonts w:ascii="Arial" w:eastAsia="KaiTi" w:hAnsi="Arial" w:cs="Arial"/>
          <w:sz w:val="22"/>
          <w:szCs w:val="22"/>
        </w:rPr>
        <w:t xml:space="preserve">: Dot plot showing expression of representative pathway genes between PEN and BSN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D</w:t>
      </w:r>
      <w:r w:rsidRPr="00611DA0">
        <w:rPr>
          <w:rFonts w:ascii="Arial" w:eastAsia="KaiTi" w:hAnsi="Arial" w:cs="Arial"/>
          <w:sz w:val="22"/>
          <w:szCs w:val="22"/>
        </w:rPr>
        <w:t xml:space="preserve">: Violin plot showing median PEN distances to different epithelial cells across region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E, F</w:t>
      </w:r>
      <w:r w:rsidRPr="00611DA0">
        <w:rPr>
          <w:rFonts w:ascii="Arial" w:eastAsia="KaiTi" w:hAnsi="Arial" w:cs="Arial"/>
          <w:sz w:val="22"/>
          <w:szCs w:val="22"/>
        </w:rPr>
        <w:t>：</w:t>
      </w:r>
      <w:r w:rsidRPr="00611DA0">
        <w:rPr>
          <w:rFonts w:ascii="Arial" w:eastAsia="SimSun" w:hAnsi="Arial" w:cs="Arial"/>
          <w:sz w:val="22"/>
          <w:szCs w:val="22"/>
        </w:rPr>
        <w:t xml:space="preserve"> LOESS-smoothed PEN proportions across spatial distances from epithelial (E) and club cells (F) in 5ARI-treated patients, stratified by BMI change ≥1 vs. &lt;1. </w:t>
      </w:r>
      <w:r w:rsidRPr="00611DA0">
        <w:rPr>
          <w:rFonts w:ascii="Arial" w:eastAsia="SimSun" w:hAnsi="Arial" w:cs="Arial"/>
          <w:b/>
          <w:bCs/>
          <w:sz w:val="22"/>
          <w:szCs w:val="22"/>
        </w:rPr>
        <w:t>G</w:t>
      </w:r>
      <w:r w:rsidRPr="00611DA0">
        <w:rPr>
          <w:rFonts w:ascii="Arial" w:eastAsia="SimSun" w:hAnsi="Arial" w:cs="Arial"/>
          <w:sz w:val="22"/>
          <w:szCs w:val="22"/>
        </w:rPr>
        <w:t>：</w:t>
      </w:r>
      <w:r w:rsidRPr="00611DA0">
        <w:rPr>
          <w:rFonts w:ascii="Arial" w:eastAsia="KaiTi" w:hAnsi="Arial" w:cs="Arial"/>
          <w:sz w:val="22"/>
          <w:szCs w:val="22"/>
        </w:rPr>
        <w:t xml:space="preserve">Linear regression interaction analysis assessed whether 5ARI influenced the effect of BMI change on pathway activity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H</w:t>
      </w:r>
      <w:r w:rsidRPr="00611DA0">
        <w:rPr>
          <w:rFonts w:ascii="Arial" w:eastAsia="KaiTi" w:hAnsi="Arial" w:cs="Arial"/>
          <w:sz w:val="22"/>
          <w:szCs w:val="22"/>
        </w:rPr>
        <w:t xml:space="preserve">: Violin plots showing NOTCH pathway outgoing (upper) and incoming (down) strengths across different cell types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I</w:t>
      </w:r>
      <w:r w:rsidRPr="00611DA0">
        <w:rPr>
          <w:rFonts w:ascii="Arial" w:eastAsia="KaiTi" w:hAnsi="Arial" w:cs="Arial"/>
          <w:sz w:val="22"/>
          <w:szCs w:val="22"/>
        </w:rPr>
        <w:t>: Dot plot showing NOTCH pathway ligand-receptor interaction strengths between functional niches across BMI change groups, with red boxes highlighting pairs exhibiting significant differences.</w:t>
      </w:r>
    </w:p>
    <w:p w14:paraId="7C9CB2C4" w14:textId="1360ACD5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SimSun" w:hAnsi="Arial" w:cs="Arial"/>
          <w:sz w:val="22"/>
          <w:szCs w:val="22"/>
        </w:rPr>
        <w:t xml:space="preserve">EN: </w:t>
      </w:r>
      <w:r w:rsidRPr="00611DA0">
        <w:rPr>
          <w:rFonts w:ascii="Arial" w:hAnsi="Arial" w:cs="Arial"/>
          <w:sz w:val="22"/>
          <w:szCs w:val="22"/>
        </w:rPr>
        <w:t>epithelial niche</w:t>
      </w:r>
      <w:r w:rsidRPr="00611DA0">
        <w:rPr>
          <w:rFonts w:ascii="Arial" w:eastAsia="SimSun" w:hAnsi="Arial" w:cs="Arial"/>
          <w:sz w:val="22"/>
          <w:szCs w:val="22"/>
        </w:rPr>
        <w:t xml:space="preserve">; PEN: </w:t>
      </w:r>
      <w:proofErr w:type="spellStart"/>
      <w:r w:rsidRPr="00611DA0">
        <w:rPr>
          <w:rFonts w:ascii="Arial" w:hAnsi="Arial" w:cs="Arial"/>
          <w:sz w:val="22"/>
          <w:szCs w:val="22"/>
        </w:rPr>
        <w:t>peri</w:t>
      </w:r>
      <w:proofErr w:type="spellEnd"/>
      <w:r w:rsidRPr="00611DA0">
        <w:rPr>
          <w:rFonts w:ascii="Arial" w:hAnsi="Arial" w:cs="Arial"/>
          <w:sz w:val="22"/>
          <w:szCs w:val="22"/>
        </w:rPr>
        <w:t>-epithelial niche</w:t>
      </w:r>
      <w:r w:rsidRPr="00611DA0">
        <w:rPr>
          <w:rFonts w:ascii="Arial" w:eastAsia="SimSun" w:hAnsi="Arial" w:cs="Arial"/>
          <w:sz w:val="22"/>
          <w:szCs w:val="22"/>
        </w:rPr>
        <w:t xml:space="preserve">; BN: </w:t>
      </w:r>
      <w:r w:rsidRPr="00611DA0">
        <w:rPr>
          <w:rFonts w:ascii="Arial" w:hAnsi="Arial" w:cs="Arial"/>
          <w:sz w:val="22"/>
          <w:szCs w:val="22"/>
        </w:rPr>
        <w:t xml:space="preserve">background stromal niches; </w:t>
      </w:r>
      <w:proofErr w:type="spellStart"/>
      <w:r w:rsidRPr="00611DA0">
        <w:rPr>
          <w:rFonts w:ascii="Arial" w:eastAsia="SimSun" w:hAnsi="Arial" w:cs="Arial"/>
          <w:sz w:val="22"/>
          <w:szCs w:val="22"/>
        </w:rPr>
        <w:t>i</w:t>
      </w:r>
      <w:r w:rsidRPr="00611DA0">
        <w:rPr>
          <w:rFonts w:ascii="Arial" w:eastAsia="KaiTi" w:hAnsi="Arial" w:cs="Arial"/>
          <w:sz w:val="22"/>
          <w:szCs w:val="22"/>
        </w:rPr>
        <w:t>Fib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: Inflammatory fibroblast; Endo: Endothelial cell;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: </w:t>
      </w:r>
      <w:proofErr w:type="spellStart"/>
      <w:r w:rsidRPr="00611DA0">
        <w:rPr>
          <w:rFonts w:ascii="Arial" w:eastAsia="KaiTi" w:hAnsi="Arial" w:cs="Arial"/>
          <w:sz w:val="22"/>
          <w:szCs w:val="22"/>
        </w:rPr>
        <w:t>Myofibroblast</w:t>
      </w:r>
      <w:proofErr w:type="spellEnd"/>
      <w:r w:rsidRPr="00611DA0">
        <w:rPr>
          <w:rFonts w:ascii="Arial" w:eastAsia="KaiTi" w:hAnsi="Arial" w:cs="Arial"/>
          <w:sz w:val="22"/>
          <w:szCs w:val="22"/>
        </w:rPr>
        <w:t xml:space="preserve">; Endo: Endothelial cell; Mac: Macrophage. </w:t>
      </w:r>
    </w:p>
    <w:p w14:paraId="067D356C" w14:textId="77777777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2CFE12B1" w14:textId="7ED32D49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Figure 8: A: </w:t>
      </w:r>
      <w:r w:rsidRPr="00611DA0">
        <w:rPr>
          <w:rFonts w:ascii="Arial" w:eastAsia="KaiTi" w:hAnsi="Arial" w:cs="Arial"/>
          <w:sz w:val="22"/>
          <w:szCs w:val="22"/>
        </w:rPr>
        <w:t xml:space="preserve">Multivariate Linear Regression Analyses on Factors Predicting the AUA Symptom Score Change. </w:t>
      </w:r>
      <w:r w:rsidRPr="00611DA0">
        <w:rPr>
          <w:rFonts w:ascii="Arial" w:eastAsia="KaiTi" w:hAnsi="Arial" w:cs="Arial"/>
          <w:b/>
          <w:bCs/>
          <w:sz w:val="22"/>
          <w:szCs w:val="22"/>
        </w:rPr>
        <w:t>B</w:t>
      </w:r>
      <w:r w:rsidRPr="00611DA0">
        <w:rPr>
          <w:rFonts w:ascii="Arial" w:eastAsia="KaiTi" w:hAnsi="Arial" w:cs="Arial"/>
          <w:sz w:val="22"/>
          <w:szCs w:val="22"/>
        </w:rPr>
        <w:t>: Multivariate linear regression analyses of factors associated with changes in AUA Symptom Score in the high BMI increase (upper) and low BMI increase (lower) subgroups, respectively.</w:t>
      </w:r>
    </w:p>
    <w:p w14:paraId="4F1DEBC2" w14:textId="77777777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525A9E36" w14:textId="0C7712EE" w:rsidR="007716AA" w:rsidRPr="00611DA0" w:rsidRDefault="00795976" w:rsidP="00611DA0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>Supplementary Figure 9:</w:t>
      </w:r>
      <w:r w:rsidRPr="00611DA0">
        <w:rPr>
          <w:rFonts w:ascii="Arial" w:eastAsia="KaiTi" w:hAnsi="Arial" w:cs="Arial"/>
          <w:sz w:val="22"/>
          <w:szCs w:val="22"/>
        </w:rPr>
        <w:t xml:space="preserve"> </w:t>
      </w:r>
      <w:r w:rsidRPr="00611DA0">
        <w:rPr>
          <w:rFonts w:ascii="Arial" w:eastAsia="Arial" w:hAnsi="Arial" w:cs="Arial"/>
          <w:sz w:val="22"/>
          <w:szCs w:val="22"/>
        </w:rPr>
        <w:t>Forest plot showing odds ratios (95% CI) from logistic regression analyses assessing the association between BMI status, BMI change, and treatment response to 5α-reductase inhibitors (5ARIs). Patients were stratified by baseline BMI (&lt;24 vs. ≥24) and follow-up BMI or BMI change. Cohort 1: baseline BMI &lt;24 and follow-up BMI ≤24; Cohort 2: baseline BMI &lt;24 and follow-up BMI &gt;24; Cohort 3: baseline BMI ≥24 with BMI change ≤0; Cohort 4: baseline BMI ≥24 with BMI change &gt;0. Odds ratios are plotted on a logarithmic scale.</w:t>
      </w:r>
    </w:p>
    <w:p w14:paraId="3CA2F0BC" w14:textId="77777777" w:rsidR="00611DA0" w:rsidRDefault="00611DA0">
      <w:pPr>
        <w:widowControl/>
        <w:jc w:val="left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068F88EA" w14:textId="47C982AB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Table 1: </w:t>
      </w:r>
      <w:r w:rsidRPr="00611DA0">
        <w:rPr>
          <w:rFonts w:ascii="Arial" w:eastAsia="KaiTi" w:hAnsi="Arial" w:cs="Arial"/>
          <w:sz w:val="22"/>
          <w:szCs w:val="22"/>
        </w:rPr>
        <w:t>Clinical demographic information of the MTOPS population included in the study (n</w:t>
      </w:r>
      <w:r w:rsidR="007C1729">
        <w:rPr>
          <w:rFonts w:ascii="Arial" w:eastAsia="KaiTi" w:hAnsi="Arial" w:cs="Arial"/>
          <w:sz w:val="22"/>
          <w:szCs w:val="22"/>
        </w:rPr>
        <w:t xml:space="preserve"> </w:t>
      </w:r>
      <w:r w:rsidRPr="00611DA0">
        <w:rPr>
          <w:rFonts w:ascii="Arial" w:eastAsia="KaiTi" w:hAnsi="Arial" w:cs="Arial"/>
          <w:sz w:val="22"/>
          <w:szCs w:val="22"/>
        </w:rPr>
        <w:t>=</w:t>
      </w:r>
      <w:r w:rsidR="007C1729">
        <w:rPr>
          <w:rFonts w:ascii="Arial" w:eastAsia="KaiTi" w:hAnsi="Arial" w:cs="Arial"/>
          <w:sz w:val="22"/>
          <w:szCs w:val="22"/>
        </w:rPr>
        <w:t xml:space="preserve"> </w:t>
      </w:r>
      <w:r w:rsidRPr="00611DA0">
        <w:rPr>
          <w:rFonts w:ascii="Arial" w:eastAsia="KaiTi" w:hAnsi="Arial" w:cs="Arial"/>
          <w:sz w:val="22"/>
          <w:szCs w:val="22"/>
        </w:rPr>
        <w:t>2605).</w:t>
      </w:r>
    </w:p>
    <w:p w14:paraId="081B2175" w14:textId="77777777" w:rsidR="00611DA0" w:rsidRDefault="00611DA0">
      <w:pPr>
        <w:widowControl/>
        <w:jc w:val="left"/>
        <w:rPr>
          <w:rFonts w:ascii="Arial" w:eastAsia="KaiTi" w:hAnsi="Arial" w:cs="Arial"/>
          <w:b/>
          <w:bCs/>
          <w:sz w:val="22"/>
          <w:szCs w:val="22"/>
        </w:rPr>
      </w:pPr>
      <w:r>
        <w:rPr>
          <w:rFonts w:ascii="Arial" w:eastAsia="KaiTi" w:hAnsi="Arial" w:cs="Arial"/>
          <w:b/>
          <w:bCs/>
          <w:sz w:val="22"/>
          <w:szCs w:val="22"/>
        </w:rPr>
        <w:br w:type="page"/>
      </w:r>
    </w:p>
    <w:p w14:paraId="0C50D3B2" w14:textId="51FA3DA1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Table 2: </w:t>
      </w:r>
      <w:r w:rsidRPr="00611DA0">
        <w:rPr>
          <w:rFonts w:ascii="Arial" w:eastAsia="KaiTi" w:hAnsi="Arial" w:cs="Arial"/>
          <w:sz w:val="22"/>
          <w:szCs w:val="22"/>
        </w:rPr>
        <w:t>Clinical demographic information of the samples used for Xenium spatial transcriptomics.</w:t>
      </w:r>
    </w:p>
    <w:p w14:paraId="249A20F7" w14:textId="13DF426C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16833631" w14:textId="4E66D522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Table 3: </w:t>
      </w:r>
      <w:r w:rsidRPr="00611DA0">
        <w:rPr>
          <w:rFonts w:ascii="Arial" w:eastAsia="KaiTi" w:hAnsi="Arial" w:cs="Arial"/>
          <w:sz w:val="22"/>
          <w:szCs w:val="22"/>
        </w:rPr>
        <w:t xml:space="preserve">Gene </w:t>
      </w:r>
      <w:r w:rsidR="007C1729">
        <w:rPr>
          <w:rFonts w:ascii="Arial" w:eastAsia="KaiTi" w:hAnsi="Arial" w:cs="Arial"/>
          <w:sz w:val="22"/>
          <w:szCs w:val="22"/>
        </w:rPr>
        <w:t>s</w:t>
      </w:r>
      <w:bookmarkStart w:id="0" w:name="_GoBack"/>
      <w:bookmarkEnd w:id="0"/>
      <w:r w:rsidRPr="00611DA0">
        <w:rPr>
          <w:rFonts w:ascii="Arial" w:eastAsia="KaiTi" w:hAnsi="Arial" w:cs="Arial"/>
          <w:sz w:val="22"/>
          <w:szCs w:val="22"/>
        </w:rPr>
        <w:t>ets used in the article.</w:t>
      </w:r>
    </w:p>
    <w:p w14:paraId="6E698253" w14:textId="6E16B72B" w:rsidR="00611DA0" w:rsidRDefault="00611DA0">
      <w:pPr>
        <w:widowControl/>
        <w:jc w:val="left"/>
        <w:rPr>
          <w:rFonts w:ascii="Arial" w:eastAsia="KaiTi" w:hAnsi="Arial" w:cs="Arial"/>
          <w:sz w:val="22"/>
          <w:szCs w:val="22"/>
        </w:rPr>
      </w:pPr>
      <w:r>
        <w:rPr>
          <w:rFonts w:ascii="Arial" w:eastAsia="KaiTi" w:hAnsi="Arial" w:cs="Arial"/>
          <w:sz w:val="22"/>
          <w:szCs w:val="22"/>
        </w:rPr>
        <w:br w:type="page"/>
      </w:r>
    </w:p>
    <w:p w14:paraId="49BFDE67" w14:textId="77777777" w:rsidR="007716AA" w:rsidRPr="00611DA0" w:rsidRDefault="00795976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  <w:r w:rsidRPr="00611DA0">
        <w:rPr>
          <w:rFonts w:ascii="Arial" w:eastAsia="KaiTi" w:hAnsi="Arial" w:cs="Arial"/>
          <w:b/>
          <w:bCs/>
          <w:sz w:val="22"/>
          <w:szCs w:val="22"/>
        </w:rPr>
        <w:lastRenderedPageBreak/>
        <w:t xml:space="preserve">Supplementary Table 4: </w:t>
      </w:r>
      <w:r w:rsidRPr="00611DA0">
        <w:rPr>
          <w:rFonts w:ascii="Arial" w:eastAsia="KaiTi" w:hAnsi="Arial" w:cs="Arial"/>
          <w:sz w:val="22"/>
          <w:szCs w:val="22"/>
        </w:rPr>
        <w:t>scRNA-seq sample information.</w:t>
      </w:r>
    </w:p>
    <w:p w14:paraId="5C9C9713" w14:textId="77777777" w:rsidR="007716AA" w:rsidRPr="00611DA0" w:rsidRDefault="007716AA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</w:p>
    <w:p w14:paraId="7B78249F" w14:textId="77777777" w:rsidR="007716AA" w:rsidRPr="00611DA0" w:rsidRDefault="007716AA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</w:p>
    <w:p w14:paraId="45F6C6C4" w14:textId="77777777" w:rsidR="007716AA" w:rsidRPr="00611DA0" w:rsidRDefault="007716AA" w:rsidP="00611DA0">
      <w:pPr>
        <w:spacing w:line="480" w:lineRule="auto"/>
        <w:rPr>
          <w:rFonts w:ascii="Arial" w:eastAsia="KaiTi" w:hAnsi="Arial" w:cs="Arial"/>
          <w:sz w:val="22"/>
          <w:szCs w:val="22"/>
        </w:rPr>
      </w:pPr>
    </w:p>
    <w:p w14:paraId="786CB4A1" w14:textId="77777777" w:rsidR="007716AA" w:rsidRPr="00611DA0" w:rsidRDefault="007716AA" w:rsidP="00611DA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7716AA" w:rsidRPr="00611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Microsoft YaHei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C0315B"/>
    <w:rsid w:val="001243B1"/>
    <w:rsid w:val="001409F0"/>
    <w:rsid w:val="002D6736"/>
    <w:rsid w:val="00611DA0"/>
    <w:rsid w:val="006A58E0"/>
    <w:rsid w:val="007716AA"/>
    <w:rsid w:val="007762FC"/>
    <w:rsid w:val="00783F04"/>
    <w:rsid w:val="00795976"/>
    <w:rsid w:val="007C1729"/>
    <w:rsid w:val="008A4B11"/>
    <w:rsid w:val="00913E7F"/>
    <w:rsid w:val="00A1607A"/>
    <w:rsid w:val="00AD7999"/>
    <w:rsid w:val="00EC295B"/>
    <w:rsid w:val="01CCA01A"/>
    <w:rsid w:val="03337D64"/>
    <w:rsid w:val="039055B1"/>
    <w:rsid w:val="03990047"/>
    <w:rsid w:val="03C20BF2"/>
    <w:rsid w:val="046D0B11"/>
    <w:rsid w:val="05450A82"/>
    <w:rsid w:val="05ED256F"/>
    <w:rsid w:val="08D0248A"/>
    <w:rsid w:val="08F57415"/>
    <w:rsid w:val="08FB026F"/>
    <w:rsid w:val="0ABC3FED"/>
    <w:rsid w:val="0C0F534B"/>
    <w:rsid w:val="0C621C7F"/>
    <w:rsid w:val="0D4567F7"/>
    <w:rsid w:val="0EB2AF56"/>
    <w:rsid w:val="0EB5108C"/>
    <w:rsid w:val="0F521FE9"/>
    <w:rsid w:val="10A27C76"/>
    <w:rsid w:val="10AC5F8A"/>
    <w:rsid w:val="12EC55E7"/>
    <w:rsid w:val="13086650"/>
    <w:rsid w:val="131A0C0A"/>
    <w:rsid w:val="13C4740A"/>
    <w:rsid w:val="13E95718"/>
    <w:rsid w:val="15136329"/>
    <w:rsid w:val="16C14164"/>
    <w:rsid w:val="173E5DC6"/>
    <w:rsid w:val="18C33745"/>
    <w:rsid w:val="18ED1065"/>
    <w:rsid w:val="195657C8"/>
    <w:rsid w:val="1A1D3DD2"/>
    <w:rsid w:val="1A615E1D"/>
    <w:rsid w:val="1A991330"/>
    <w:rsid w:val="1D8669B4"/>
    <w:rsid w:val="1DB26771"/>
    <w:rsid w:val="25FC0578"/>
    <w:rsid w:val="2649029F"/>
    <w:rsid w:val="27351E17"/>
    <w:rsid w:val="273AFDE1"/>
    <w:rsid w:val="27441630"/>
    <w:rsid w:val="274E5C71"/>
    <w:rsid w:val="286781A2"/>
    <w:rsid w:val="2A394CAE"/>
    <w:rsid w:val="2B68045E"/>
    <w:rsid w:val="2B935724"/>
    <w:rsid w:val="2B9729CB"/>
    <w:rsid w:val="2BD847A6"/>
    <w:rsid w:val="2C825415"/>
    <w:rsid w:val="2CA74263"/>
    <w:rsid w:val="2F85578E"/>
    <w:rsid w:val="2FF82C8F"/>
    <w:rsid w:val="30577877"/>
    <w:rsid w:val="305C0154"/>
    <w:rsid w:val="309C1A0D"/>
    <w:rsid w:val="31E93B48"/>
    <w:rsid w:val="350456C1"/>
    <w:rsid w:val="37652E67"/>
    <w:rsid w:val="38B65E0A"/>
    <w:rsid w:val="3A8D63D5"/>
    <w:rsid w:val="3ACEB92F"/>
    <w:rsid w:val="3B9F696A"/>
    <w:rsid w:val="3C697410"/>
    <w:rsid w:val="3CD63E8A"/>
    <w:rsid w:val="3E306B06"/>
    <w:rsid w:val="3FAA1280"/>
    <w:rsid w:val="4045485F"/>
    <w:rsid w:val="40B27A77"/>
    <w:rsid w:val="415B48A0"/>
    <w:rsid w:val="416F3BBA"/>
    <w:rsid w:val="41902AC3"/>
    <w:rsid w:val="42326CE4"/>
    <w:rsid w:val="425C413F"/>
    <w:rsid w:val="42886C9F"/>
    <w:rsid w:val="42B247A4"/>
    <w:rsid w:val="432301A2"/>
    <w:rsid w:val="446472DA"/>
    <w:rsid w:val="453C7268"/>
    <w:rsid w:val="46536D48"/>
    <w:rsid w:val="4740402F"/>
    <w:rsid w:val="477901EF"/>
    <w:rsid w:val="477C3A74"/>
    <w:rsid w:val="4793011F"/>
    <w:rsid w:val="47B2035D"/>
    <w:rsid w:val="47C0315B"/>
    <w:rsid w:val="485745AD"/>
    <w:rsid w:val="48583E75"/>
    <w:rsid w:val="48874F2B"/>
    <w:rsid w:val="49BF6378"/>
    <w:rsid w:val="49D05884"/>
    <w:rsid w:val="4A1B6F9E"/>
    <w:rsid w:val="4AB73DB8"/>
    <w:rsid w:val="4B253BB8"/>
    <w:rsid w:val="4C1B5024"/>
    <w:rsid w:val="4CB53E97"/>
    <w:rsid w:val="4D239DB6"/>
    <w:rsid w:val="4D271931"/>
    <w:rsid w:val="4D907FA7"/>
    <w:rsid w:val="4DB85903"/>
    <w:rsid w:val="4E3E7208"/>
    <w:rsid w:val="50B36D95"/>
    <w:rsid w:val="50DE53F6"/>
    <w:rsid w:val="51674267"/>
    <w:rsid w:val="520973BF"/>
    <w:rsid w:val="5386726D"/>
    <w:rsid w:val="543A1E06"/>
    <w:rsid w:val="54687FC2"/>
    <w:rsid w:val="5499791B"/>
    <w:rsid w:val="54C11331"/>
    <w:rsid w:val="54CF24B8"/>
    <w:rsid w:val="552B7732"/>
    <w:rsid w:val="55697730"/>
    <w:rsid w:val="55E7347A"/>
    <w:rsid w:val="572546F4"/>
    <w:rsid w:val="59367040"/>
    <w:rsid w:val="5A0D7447"/>
    <w:rsid w:val="5AE929ED"/>
    <w:rsid w:val="5B5D5423"/>
    <w:rsid w:val="5B64FCC9"/>
    <w:rsid w:val="5B712C63"/>
    <w:rsid w:val="5BF22FC6"/>
    <w:rsid w:val="5C5C034D"/>
    <w:rsid w:val="5CE7DB6C"/>
    <w:rsid w:val="5DB942F0"/>
    <w:rsid w:val="5EC65AF5"/>
    <w:rsid w:val="5ED03A93"/>
    <w:rsid w:val="60EF91AA"/>
    <w:rsid w:val="6177F4EF"/>
    <w:rsid w:val="61912B47"/>
    <w:rsid w:val="619C5EAE"/>
    <w:rsid w:val="61A02A9C"/>
    <w:rsid w:val="61B33ECC"/>
    <w:rsid w:val="6271155D"/>
    <w:rsid w:val="62D15809"/>
    <w:rsid w:val="6361609E"/>
    <w:rsid w:val="64EC54D9"/>
    <w:rsid w:val="65663364"/>
    <w:rsid w:val="66854D92"/>
    <w:rsid w:val="66F64509"/>
    <w:rsid w:val="67395F4D"/>
    <w:rsid w:val="67915C0E"/>
    <w:rsid w:val="686D6CEB"/>
    <w:rsid w:val="694911C5"/>
    <w:rsid w:val="697F058F"/>
    <w:rsid w:val="6A366774"/>
    <w:rsid w:val="6A8F185B"/>
    <w:rsid w:val="6B421F06"/>
    <w:rsid w:val="6C441EF6"/>
    <w:rsid w:val="6E3341EC"/>
    <w:rsid w:val="6E7364E0"/>
    <w:rsid w:val="71B94416"/>
    <w:rsid w:val="71D606FA"/>
    <w:rsid w:val="72135D18"/>
    <w:rsid w:val="72E4155E"/>
    <w:rsid w:val="73EF60EE"/>
    <w:rsid w:val="759D2199"/>
    <w:rsid w:val="75C27E46"/>
    <w:rsid w:val="7664204C"/>
    <w:rsid w:val="767501D9"/>
    <w:rsid w:val="76C92169"/>
    <w:rsid w:val="76CA582B"/>
    <w:rsid w:val="771C06EA"/>
    <w:rsid w:val="77750427"/>
    <w:rsid w:val="77FD5D51"/>
    <w:rsid w:val="780037E6"/>
    <w:rsid w:val="78016613"/>
    <w:rsid w:val="78864B48"/>
    <w:rsid w:val="7A74295C"/>
    <w:rsid w:val="7AD054D2"/>
    <w:rsid w:val="7ADC46ED"/>
    <w:rsid w:val="7B0E7021"/>
    <w:rsid w:val="7B637D31"/>
    <w:rsid w:val="7BD5592E"/>
    <w:rsid w:val="7D272FE3"/>
    <w:rsid w:val="7E462228"/>
    <w:rsid w:val="7E5F6A28"/>
    <w:rsid w:val="7E89693A"/>
    <w:rsid w:val="7FF01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3FF90"/>
  <w15:docId w15:val="{9FD79507-D8FA-475B-9288-57769D37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1082</Words>
  <Characters>656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LH</Company>
  <LinksUpToDate>false</LinksUpToDate>
  <CharactersWithSpaces>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龙星博</dc:creator>
  <cp:lastModifiedBy>Gu, Boqing (BIDMC - Zongwei Wang - General Surg SF)</cp:lastModifiedBy>
  <cp:revision>4</cp:revision>
  <dcterms:created xsi:type="dcterms:W3CDTF">2025-09-02T20:10:00Z</dcterms:created>
  <dcterms:modified xsi:type="dcterms:W3CDTF">2025-09-02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C9999ACEDC040A9A2DF50E19D18E377_13</vt:lpwstr>
  </property>
  <property fmtid="{D5CDD505-2E9C-101B-9397-08002B2CF9AE}" pid="4" name="KSOTemplateDocerSaveRecord">
    <vt:lpwstr>eyJoZGlkIjoiMzU2Njg5YTJmZDhkNmQ3MWM3NjdiZGQ0OGUyYzljZDIiLCJ1c2VySWQiOiI0Mjg3OTU5NTEifQ==</vt:lpwstr>
  </property>
</Properties>
</file>